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4532" w:rsidRPr="00BB1581" w:rsidRDefault="00864532" w:rsidP="00864532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BB1581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3 Table. Summary of clinical data from DCM patients and healthy sex-matched controls</w:t>
      </w:r>
    </w:p>
    <w:tbl>
      <w:tblPr>
        <w:tblW w:w="90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539"/>
        <w:gridCol w:w="1275"/>
        <w:gridCol w:w="1418"/>
        <w:gridCol w:w="1418"/>
        <w:gridCol w:w="1418"/>
      </w:tblGrid>
      <w:tr w:rsidR="00864532" w:rsidRPr="00BB1581" w:rsidTr="00045FCF">
        <w:tc>
          <w:tcPr>
            <w:tcW w:w="3539" w:type="dxa"/>
          </w:tcPr>
          <w:p w:rsidR="00864532" w:rsidRPr="00BB1581" w:rsidRDefault="00864532" w:rsidP="00045FCF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arameters</w:t>
            </w:r>
          </w:p>
        </w:tc>
        <w:tc>
          <w:tcPr>
            <w:tcW w:w="1275" w:type="dxa"/>
          </w:tcPr>
          <w:p w:rsidR="00864532" w:rsidRPr="00BB1581" w:rsidRDefault="00864532" w:rsidP="00045FC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DCM </w:t>
            </w:r>
          </w:p>
          <w:p w:rsidR="00864532" w:rsidRPr="00BB1581" w:rsidRDefault="00864532" w:rsidP="00045FC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ales</w:t>
            </w:r>
          </w:p>
          <w:p w:rsidR="00864532" w:rsidRPr="00BB1581" w:rsidRDefault="00864532" w:rsidP="00045FC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N=24)</w:t>
            </w:r>
          </w:p>
        </w:tc>
        <w:tc>
          <w:tcPr>
            <w:tcW w:w="1418" w:type="dxa"/>
          </w:tcPr>
          <w:p w:rsidR="00864532" w:rsidRPr="00BB1581" w:rsidRDefault="00864532" w:rsidP="00045FC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Males </w:t>
            </w:r>
          </w:p>
          <w:p w:rsidR="00864532" w:rsidRPr="00BB1581" w:rsidRDefault="00864532" w:rsidP="00045FC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trl</w:t>
            </w:r>
          </w:p>
          <w:p w:rsidR="00864532" w:rsidRPr="00BB1581" w:rsidRDefault="00864532" w:rsidP="00045FCF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N=29)</w:t>
            </w:r>
          </w:p>
        </w:tc>
        <w:tc>
          <w:tcPr>
            <w:tcW w:w="1418" w:type="dxa"/>
          </w:tcPr>
          <w:p w:rsidR="00864532" w:rsidRPr="00BB1581" w:rsidRDefault="00864532" w:rsidP="00045FC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CM Females</w:t>
            </w:r>
          </w:p>
          <w:p w:rsidR="00864532" w:rsidRPr="00BB1581" w:rsidRDefault="00864532" w:rsidP="00045FCF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N=15)</w:t>
            </w:r>
          </w:p>
        </w:tc>
        <w:tc>
          <w:tcPr>
            <w:tcW w:w="1418" w:type="dxa"/>
          </w:tcPr>
          <w:p w:rsidR="00864532" w:rsidRPr="00BB1581" w:rsidRDefault="00864532" w:rsidP="00045FCF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emales</w:t>
            </w:r>
          </w:p>
          <w:p w:rsidR="00864532" w:rsidRPr="00BB1581" w:rsidRDefault="00864532" w:rsidP="00045FCF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ctrl </w:t>
            </w:r>
          </w:p>
          <w:p w:rsidR="00864532" w:rsidRPr="00BB1581" w:rsidRDefault="00864532" w:rsidP="00045FCF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N=31)</w:t>
            </w:r>
          </w:p>
        </w:tc>
      </w:tr>
      <w:tr w:rsidR="00864532" w:rsidRPr="00BB1581" w:rsidTr="00045FCF">
        <w:tc>
          <w:tcPr>
            <w:tcW w:w="3539" w:type="dxa"/>
          </w:tcPr>
          <w:p w:rsidR="00864532" w:rsidRPr="00BB1581" w:rsidRDefault="00864532" w:rsidP="00045FCF">
            <w:pPr>
              <w:widowControl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ge (years, mean ± SD)</w:t>
            </w:r>
          </w:p>
        </w:tc>
        <w:tc>
          <w:tcPr>
            <w:tcW w:w="1275" w:type="dxa"/>
            <w:vAlign w:val="center"/>
          </w:tcPr>
          <w:p w:rsidR="00864532" w:rsidRPr="00BB1581" w:rsidRDefault="00864532" w:rsidP="00045FC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1±11</w:t>
            </w:r>
          </w:p>
        </w:tc>
        <w:tc>
          <w:tcPr>
            <w:tcW w:w="1418" w:type="dxa"/>
          </w:tcPr>
          <w:p w:rsidR="00864532" w:rsidRPr="00BB1581" w:rsidRDefault="00864532" w:rsidP="00045FCF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9±6</w:t>
            </w:r>
          </w:p>
        </w:tc>
        <w:tc>
          <w:tcPr>
            <w:tcW w:w="1418" w:type="dxa"/>
          </w:tcPr>
          <w:p w:rsidR="00864532" w:rsidRPr="00BB1581" w:rsidRDefault="00864532" w:rsidP="00045FCF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2±12</w:t>
            </w:r>
          </w:p>
        </w:tc>
        <w:tc>
          <w:tcPr>
            <w:tcW w:w="1418" w:type="dxa"/>
            <w:vAlign w:val="center"/>
          </w:tcPr>
          <w:p w:rsidR="00864532" w:rsidRPr="00BB1581" w:rsidRDefault="00864532" w:rsidP="00045FCF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8±6</w:t>
            </w:r>
          </w:p>
        </w:tc>
      </w:tr>
      <w:tr w:rsidR="00864532" w:rsidRPr="00BB1581" w:rsidTr="00045FCF">
        <w:tc>
          <w:tcPr>
            <w:tcW w:w="3539" w:type="dxa"/>
          </w:tcPr>
          <w:p w:rsidR="00864532" w:rsidRPr="00BB1581" w:rsidRDefault="00864532" w:rsidP="00045FC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NYHA: Median (range) </w:t>
            </w:r>
          </w:p>
        </w:tc>
        <w:tc>
          <w:tcPr>
            <w:tcW w:w="1275" w:type="dxa"/>
            <w:vAlign w:val="center"/>
          </w:tcPr>
          <w:p w:rsidR="00864532" w:rsidRPr="00BB1581" w:rsidRDefault="00864532" w:rsidP="00045FC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 (1-3)</w:t>
            </w:r>
          </w:p>
        </w:tc>
        <w:tc>
          <w:tcPr>
            <w:tcW w:w="1418" w:type="dxa"/>
          </w:tcPr>
          <w:p w:rsidR="00864532" w:rsidRPr="00BB1581" w:rsidRDefault="00864532" w:rsidP="00045FCF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864532" w:rsidRPr="00BB1581" w:rsidRDefault="00864532" w:rsidP="00045FCF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 (2-3)</w:t>
            </w:r>
          </w:p>
        </w:tc>
        <w:tc>
          <w:tcPr>
            <w:tcW w:w="1418" w:type="dxa"/>
            <w:vAlign w:val="center"/>
          </w:tcPr>
          <w:p w:rsidR="00864532" w:rsidRPr="00BB1581" w:rsidRDefault="00864532" w:rsidP="00045FCF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64532" w:rsidRPr="00BB1581" w:rsidTr="00045FCF">
        <w:tc>
          <w:tcPr>
            <w:tcW w:w="3539" w:type="dxa"/>
          </w:tcPr>
          <w:p w:rsidR="00864532" w:rsidRPr="00BB1581" w:rsidRDefault="00864532" w:rsidP="00045FCF">
            <w:pPr>
              <w:widowControl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VEF (%, mean ± SD)</w:t>
            </w:r>
          </w:p>
        </w:tc>
        <w:tc>
          <w:tcPr>
            <w:tcW w:w="1275" w:type="dxa"/>
            <w:vAlign w:val="center"/>
          </w:tcPr>
          <w:p w:rsidR="00864532" w:rsidRPr="00BB1581" w:rsidRDefault="00864532" w:rsidP="00045FC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5±13</w:t>
            </w:r>
          </w:p>
        </w:tc>
        <w:tc>
          <w:tcPr>
            <w:tcW w:w="1418" w:type="dxa"/>
          </w:tcPr>
          <w:p w:rsidR="00864532" w:rsidRPr="00BB1581" w:rsidRDefault="00864532" w:rsidP="00045FCF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864532" w:rsidRPr="00BB1581" w:rsidRDefault="00864532" w:rsidP="00045FCF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5±16</w:t>
            </w:r>
          </w:p>
        </w:tc>
        <w:tc>
          <w:tcPr>
            <w:tcW w:w="1418" w:type="dxa"/>
            <w:vAlign w:val="center"/>
          </w:tcPr>
          <w:p w:rsidR="00864532" w:rsidRPr="00BB1581" w:rsidRDefault="00864532" w:rsidP="00045FCF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64532" w:rsidRPr="00BB1581" w:rsidTr="00045FCF">
        <w:tc>
          <w:tcPr>
            <w:tcW w:w="3539" w:type="dxa"/>
          </w:tcPr>
          <w:p w:rsidR="00864532" w:rsidRPr="00BB1581" w:rsidRDefault="00864532" w:rsidP="00045FCF">
            <w:pPr>
              <w:widowControl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ystolic BP (mmHg, mean ± SD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4532" w:rsidRPr="00BB1581" w:rsidRDefault="00864532" w:rsidP="00045FC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19±16</w:t>
            </w:r>
          </w:p>
        </w:tc>
        <w:tc>
          <w:tcPr>
            <w:tcW w:w="1418" w:type="dxa"/>
          </w:tcPr>
          <w:p w:rsidR="00864532" w:rsidRPr="00BB1581" w:rsidRDefault="00864532" w:rsidP="00045FCF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864532" w:rsidRPr="00BB1581" w:rsidRDefault="00864532" w:rsidP="00045FCF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16±18</w:t>
            </w:r>
          </w:p>
        </w:tc>
        <w:tc>
          <w:tcPr>
            <w:tcW w:w="1418" w:type="dxa"/>
            <w:vAlign w:val="center"/>
          </w:tcPr>
          <w:p w:rsidR="00864532" w:rsidRPr="00BB1581" w:rsidRDefault="00864532" w:rsidP="00045FCF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64532" w:rsidRPr="00BB1581" w:rsidTr="00045FCF">
        <w:tc>
          <w:tcPr>
            <w:tcW w:w="3539" w:type="dxa"/>
          </w:tcPr>
          <w:p w:rsidR="00864532" w:rsidRPr="00BB1581" w:rsidRDefault="00864532" w:rsidP="00045FCF">
            <w:pPr>
              <w:widowControl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iastolic BP (mmHg, mean ± SD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4532" w:rsidRPr="00BB1581" w:rsidRDefault="00864532" w:rsidP="00045FC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7±8</w:t>
            </w:r>
          </w:p>
        </w:tc>
        <w:tc>
          <w:tcPr>
            <w:tcW w:w="1418" w:type="dxa"/>
          </w:tcPr>
          <w:p w:rsidR="00864532" w:rsidRPr="00BB1581" w:rsidRDefault="00864532" w:rsidP="00045FCF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864532" w:rsidRPr="00BB1581" w:rsidRDefault="00864532" w:rsidP="00045FCF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5±9</w:t>
            </w:r>
          </w:p>
        </w:tc>
        <w:tc>
          <w:tcPr>
            <w:tcW w:w="1418" w:type="dxa"/>
            <w:vAlign w:val="center"/>
          </w:tcPr>
          <w:p w:rsidR="00864532" w:rsidRPr="00BB1581" w:rsidRDefault="00864532" w:rsidP="00045FCF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64532" w:rsidRPr="00BB1581" w:rsidTr="00045FCF">
        <w:tc>
          <w:tcPr>
            <w:tcW w:w="3539" w:type="dxa"/>
          </w:tcPr>
          <w:p w:rsidR="00864532" w:rsidRPr="00BB1581" w:rsidRDefault="00864532" w:rsidP="00045FCF">
            <w:pPr>
              <w:widowControl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T-</w:t>
            </w:r>
            <w:proofErr w:type="spellStart"/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roBNP</w:t>
            </w:r>
            <w:proofErr w:type="spellEnd"/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mol</w:t>
            </w:r>
            <w:proofErr w:type="spellEnd"/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ml) Median (range)</w:t>
            </w:r>
          </w:p>
        </w:tc>
        <w:tc>
          <w:tcPr>
            <w:tcW w:w="1275" w:type="dxa"/>
            <w:vAlign w:val="center"/>
          </w:tcPr>
          <w:p w:rsidR="00864532" w:rsidRPr="00BB1581" w:rsidRDefault="00864532" w:rsidP="00045FCF">
            <w:pPr>
              <w:spacing w:line="480" w:lineRule="auto"/>
              <w:jc w:val="center"/>
              <w:rPr>
                <w:rFonts w:ascii="Arial" w:eastAsia="Times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52 (57-63018)</w:t>
            </w:r>
          </w:p>
        </w:tc>
        <w:tc>
          <w:tcPr>
            <w:tcW w:w="1418" w:type="dxa"/>
          </w:tcPr>
          <w:p w:rsidR="00864532" w:rsidRPr="00BB1581" w:rsidRDefault="00864532" w:rsidP="00045FCF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864532" w:rsidRPr="00BB1581" w:rsidRDefault="00864532" w:rsidP="00045FCF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07 (49-2365)</w:t>
            </w:r>
          </w:p>
        </w:tc>
        <w:tc>
          <w:tcPr>
            <w:tcW w:w="1418" w:type="dxa"/>
            <w:vAlign w:val="center"/>
          </w:tcPr>
          <w:p w:rsidR="00864532" w:rsidRPr="00BB1581" w:rsidRDefault="00864532" w:rsidP="00045FCF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:rsidR="00974A0D" w:rsidRPr="00864532" w:rsidRDefault="00974A0D" w:rsidP="00864532">
      <w:bookmarkStart w:id="0" w:name="_GoBack"/>
      <w:bookmarkEnd w:id="0"/>
    </w:p>
    <w:sectPr w:rsidR="00974A0D" w:rsidRPr="00864532" w:rsidSect="00332AA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0000000000000000000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846CE"/>
    <w:multiLevelType w:val="multilevel"/>
    <w:tmpl w:val="AE3E0F3C"/>
    <w:lvl w:ilvl="0">
      <w:start w:val="1"/>
      <w:numFmt w:val="decimal"/>
      <w:isLgl/>
      <w:lvlText w:val="%1."/>
      <w:lvlJc w:val="right"/>
      <w:pPr>
        <w:ind w:left="131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29" w:hanging="576"/>
      </w:pPr>
      <w:rPr>
        <w:rFonts w:ascii="Arial" w:hAnsi="Arial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 w:themeColor="text1"/>
        <w:spacing w:val="0"/>
        <w:kern w:val="0"/>
        <w:position w:val="0"/>
        <w:sz w:val="2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131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5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419" w:hanging="1008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lvlText w:val="%1.%2.%3.%4.%5.%6"/>
      <w:lvlJc w:val="left"/>
      <w:pPr>
        <w:ind w:left="563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07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5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95" w:hanging="1584"/>
      </w:pPr>
      <w:rPr>
        <w:rFonts w:hint="default"/>
      </w:rPr>
    </w:lvl>
  </w:abstractNum>
  <w:abstractNum w:abstractNumId="1" w15:restartNumberingAfterBreak="0">
    <w:nsid w:val="298B6B49"/>
    <w:multiLevelType w:val="multilevel"/>
    <w:tmpl w:val="8000081A"/>
    <w:lvl w:ilvl="0">
      <w:start w:val="2"/>
      <w:numFmt w:val="decimal"/>
      <w:lvlText w:val="%1."/>
      <w:lvlJc w:val="right"/>
      <w:pPr>
        <w:ind w:left="709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07" w:hanging="576"/>
      </w:pPr>
      <w:rPr>
        <w:rFonts w:ascii="Arial" w:hAnsi="Arial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 w:themeColor="text1"/>
        <w:spacing w:val="0"/>
        <w:kern w:val="0"/>
        <w:position w:val="0"/>
        <w:sz w:val="2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none"/>
      <w:lvlText w:val="%1.%2.%3"/>
      <w:lvlJc w:val="left"/>
      <w:pPr>
        <w:ind w:left="709" w:hanging="720"/>
      </w:pPr>
      <w:rPr>
        <w:rFonts w:hint="default"/>
      </w:rPr>
    </w:lvl>
    <w:lvl w:ilvl="3">
      <w:start w:val="1"/>
      <w:numFmt w:val="none"/>
      <w:lvlText w:val="%1.%2.%3.%4"/>
      <w:lvlJc w:val="left"/>
      <w:pPr>
        <w:ind w:left="853" w:hanging="864"/>
      </w:pPr>
      <w:rPr>
        <w:rFonts w:hint="default"/>
      </w:rPr>
    </w:lvl>
    <w:lvl w:ilvl="4">
      <w:start w:val="1"/>
      <w:numFmt w:val="none"/>
      <w:lvlText w:val="%1.%2.%3.%4.%5"/>
      <w:lvlJc w:val="left"/>
      <w:pPr>
        <w:ind w:left="997" w:hanging="1008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none"/>
      <w:lvlText w:val="%1.%2.%3.%4.%5.%6"/>
      <w:lvlJc w:val="left"/>
      <w:pPr>
        <w:ind w:left="1141" w:hanging="1152"/>
      </w:pPr>
      <w:rPr>
        <w:rFonts w:hint="default"/>
      </w:rPr>
    </w:lvl>
    <w:lvl w:ilvl="6">
      <w:start w:val="1"/>
      <w:numFmt w:val="none"/>
      <w:lvlText w:val="%1.%2.%3.%4.%5.%6.%7"/>
      <w:lvlJc w:val="left"/>
      <w:pPr>
        <w:ind w:left="1285" w:hanging="1296"/>
      </w:pPr>
      <w:rPr>
        <w:rFonts w:hint="default"/>
      </w:rPr>
    </w:lvl>
    <w:lvl w:ilvl="7">
      <w:start w:val="1"/>
      <w:numFmt w:val="none"/>
      <w:lvlText w:val="%1.%2.%3.%4.%5.%6.%7.%8"/>
      <w:lvlJc w:val="left"/>
      <w:pPr>
        <w:ind w:left="1429" w:hanging="1440"/>
      </w:pPr>
      <w:rPr>
        <w:rFonts w:hint="default"/>
      </w:rPr>
    </w:lvl>
    <w:lvl w:ilvl="8">
      <w:start w:val="1"/>
      <w:numFmt w:val="none"/>
      <w:lvlText w:val="%1.%2.%3.%4.%5.%6.%7.%8.%9"/>
      <w:lvlJc w:val="left"/>
      <w:pPr>
        <w:ind w:left="1573" w:hanging="1584"/>
      </w:pPr>
      <w:rPr>
        <w:rFonts w:hint="default"/>
      </w:rPr>
    </w:lvl>
  </w:abstractNum>
  <w:abstractNum w:abstractNumId="2" w15:restartNumberingAfterBreak="0">
    <w:nsid w:val="44FC358A"/>
    <w:multiLevelType w:val="multilevel"/>
    <w:tmpl w:val="4FA8761A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532"/>
    <w:rsid w:val="00000229"/>
    <w:rsid w:val="000052FF"/>
    <w:rsid w:val="00007D04"/>
    <w:rsid w:val="00036295"/>
    <w:rsid w:val="00036B0C"/>
    <w:rsid w:val="00036B8E"/>
    <w:rsid w:val="000428A2"/>
    <w:rsid w:val="00044D16"/>
    <w:rsid w:val="00050E7F"/>
    <w:rsid w:val="00062ABF"/>
    <w:rsid w:val="00064F06"/>
    <w:rsid w:val="00084EF9"/>
    <w:rsid w:val="00086E05"/>
    <w:rsid w:val="000941D1"/>
    <w:rsid w:val="000961E3"/>
    <w:rsid w:val="000B689E"/>
    <w:rsid w:val="000B758C"/>
    <w:rsid w:val="000C364F"/>
    <w:rsid w:val="000D1A8E"/>
    <w:rsid w:val="000E04F8"/>
    <w:rsid w:val="000E1601"/>
    <w:rsid w:val="000E5504"/>
    <w:rsid w:val="000E7AB6"/>
    <w:rsid w:val="00106FCB"/>
    <w:rsid w:val="0011206A"/>
    <w:rsid w:val="00112BD9"/>
    <w:rsid w:val="001138FA"/>
    <w:rsid w:val="001205A1"/>
    <w:rsid w:val="00120B56"/>
    <w:rsid w:val="00121311"/>
    <w:rsid w:val="00122214"/>
    <w:rsid w:val="00122698"/>
    <w:rsid w:val="00155BFD"/>
    <w:rsid w:val="00160013"/>
    <w:rsid w:val="00160184"/>
    <w:rsid w:val="00165033"/>
    <w:rsid w:val="001707EE"/>
    <w:rsid w:val="00173A06"/>
    <w:rsid w:val="001A47E5"/>
    <w:rsid w:val="001A4D73"/>
    <w:rsid w:val="001B2E69"/>
    <w:rsid w:val="001B4785"/>
    <w:rsid w:val="001C249A"/>
    <w:rsid w:val="001C3C10"/>
    <w:rsid w:val="001C4B4D"/>
    <w:rsid w:val="001D4A93"/>
    <w:rsid w:val="001D4E32"/>
    <w:rsid w:val="001E1894"/>
    <w:rsid w:val="001E25E3"/>
    <w:rsid w:val="001F2368"/>
    <w:rsid w:val="001F500E"/>
    <w:rsid w:val="001F62F4"/>
    <w:rsid w:val="00205973"/>
    <w:rsid w:val="0020666E"/>
    <w:rsid w:val="00210B1B"/>
    <w:rsid w:val="00210B71"/>
    <w:rsid w:val="00211FD2"/>
    <w:rsid w:val="002132A8"/>
    <w:rsid w:val="00221C13"/>
    <w:rsid w:val="00221D9A"/>
    <w:rsid w:val="00222153"/>
    <w:rsid w:val="00225E0E"/>
    <w:rsid w:val="00226974"/>
    <w:rsid w:val="00230428"/>
    <w:rsid w:val="0023189D"/>
    <w:rsid w:val="00236375"/>
    <w:rsid w:val="00237825"/>
    <w:rsid w:val="00242FFA"/>
    <w:rsid w:val="002456B3"/>
    <w:rsid w:val="00262F71"/>
    <w:rsid w:val="002631A0"/>
    <w:rsid w:val="00264FB4"/>
    <w:rsid w:val="00266E2F"/>
    <w:rsid w:val="002671AE"/>
    <w:rsid w:val="00275A80"/>
    <w:rsid w:val="00284E05"/>
    <w:rsid w:val="002A04DE"/>
    <w:rsid w:val="002A17E8"/>
    <w:rsid w:val="002B5718"/>
    <w:rsid w:val="002C15CF"/>
    <w:rsid w:val="002C1BF4"/>
    <w:rsid w:val="002C7C24"/>
    <w:rsid w:val="002D2154"/>
    <w:rsid w:val="002D715D"/>
    <w:rsid w:val="002E0726"/>
    <w:rsid w:val="002F08D2"/>
    <w:rsid w:val="002F3728"/>
    <w:rsid w:val="003018E6"/>
    <w:rsid w:val="00303189"/>
    <w:rsid w:val="0030363D"/>
    <w:rsid w:val="00312800"/>
    <w:rsid w:val="003202DD"/>
    <w:rsid w:val="0032191E"/>
    <w:rsid w:val="00322EA3"/>
    <w:rsid w:val="00332088"/>
    <w:rsid w:val="00332AA6"/>
    <w:rsid w:val="003348B7"/>
    <w:rsid w:val="003449D8"/>
    <w:rsid w:val="00357C43"/>
    <w:rsid w:val="00361930"/>
    <w:rsid w:val="00362E50"/>
    <w:rsid w:val="0036524F"/>
    <w:rsid w:val="0036657B"/>
    <w:rsid w:val="003747E4"/>
    <w:rsid w:val="00376FF3"/>
    <w:rsid w:val="0038269F"/>
    <w:rsid w:val="00383793"/>
    <w:rsid w:val="00386176"/>
    <w:rsid w:val="003901BF"/>
    <w:rsid w:val="003A0C74"/>
    <w:rsid w:val="003A60F5"/>
    <w:rsid w:val="003B0B54"/>
    <w:rsid w:val="003B2EE4"/>
    <w:rsid w:val="003B3CD9"/>
    <w:rsid w:val="003B3D22"/>
    <w:rsid w:val="003B6907"/>
    <w:rsid w:val="003B79E9"/>
    <w:rsid w:val="003D2B02"/>
    <w:rsid w:val="003D2CA1"/>
    <w:rsid w:val="003D38F8"/>
    <w:rsid w:val="003D5B93"/>
    <w:rsid w:val="003D7B3D"/>
    <w:rsid w:val="003E495C"/>
    <w:rsid w:val="003E4AFD"/>
    <w:rsid w:val="003F705D"/>
    <w:rsid w:val="00402678"/>
    <w:rsid w:val="0042070C"/>
    <w:rsid w:val="0042221E"/>
    <w:rsid w:val="004305E2"/>
    <w:rsid w:val="0043234E"/>
    <w:rsid w:val="00443672"/>
    <w:rsid w:val="004468FE"/>
    <w:rsid w:val="00461402"/>
    <w:rsid w:val="00464750"/>
    <w:rsid w:val="00472F51"/>
    <w:rsid w:val="00473C89"/>
    <w:rsid w:val="00474765"/>
    <w:rsid w:val="004762AA"/>
    <w:rsid w:val="00483E80"/>
    <w:rsid w:val="0048772B"/>
    <w:rsid w:val="00487DC2"/>
    <w:rsid w:val="00491309"/>
    <w:rsid w:val="00491383"/>
    <w:rsid w:val="00494AD5"/>
    <w:rsid w:val="004964F5"/>
    <w:rsid w:val="004A512E"/>
    <w:rsid w:val="004B2B53"/>
    <w:rsid w:val="004B2F88"/>
    <w:rsid w:val="004B6009"/>
    <w:rsid w:val="004D3D3A"/>
    <w:rsid w:val="004E1CF9"/>
    <w:rsid w:val="004E3F88"/>
    <w:rsid w:val="004F0C6C"/>
    <w:rsid w:val="004F1300"/>
    <w:rsid w:val="004F4461"/>
    <w:rsid w:val="004F680A"/>
    <w:rsid w:val="00502AFD"/>
    <w:rsid w:val="00505DA1"/>
    <w:rsid w:val="00510F79"/>
    <w:rsid w:val="00514582"/>
    <w:rsid w:val="00514FC4"/>
    <w:rsid w:val="00520A66"/>
    <w:rsid w:val="00521EE3"/>
    <w:rsid w:val="00525237"/>
    <w:rsid w:val="00525C49"/>
    <w:rsid w:val="00530E4F"/>
    <w:rsid w:val="00547590"/>
    <w:rsid w:val="00550F25"/>
    <w:rsid w:val="00551D00"/>
    <w:rsid w:val="005525C1"/>
    <w:rsid w:val="005563C6"/>
    <w:rsid w:val="00560FD6"/>
    <w:rsid w:val="00570556"/>
    <w:rsid w:val="00580422"/>
    <w:rsid w:val="0058240C"/>
    <w:rsid w:val="00584E93"/>
    <w:rsid w:val="00593F8A"/>
    <w:rsid w:val="00596B91"/>
    <w:rsid w:val="005A093B"/>
    <w:rsid w:val="005A1F04"/>
    <w:rsid w:val="005A4CE4"/>
    <w:rsid w:val="005A75DC"/>
    <w:rsid w:val="005A777E"/>
    <w:rsid w:val="005A78B9"/>
    <w:rsid w:val="005C0561"/>
    <w:rsid w:val="005C08A7"/>
    <w:rsid w:val="005C0CE0"/>
    <w:rsid w:val="005C444D"/>
    <w:rsid w:val="005D5B50"/>
    <w:rsid w:val="005E1EF6"/>
    <w:rsid w:val="005E2A94"/>
    <w:rsid w:val="005E55FE"/>
    <w:rsid w:val="005E65D5"/>
    <w:rsid w:val="005F3599"/>
    <w:rsid w:val="0060431E"/>
    <w:rsid w:val="006139FC"/>
    <w:rsid w:val="006150A5"/>
    <w:rsid w:val="006152F6"/>
    <w:rsid w:val="0062217A"/>
    <w:rsid w:val="00622782"/>
    <w:rsid w:val="00626B31"/>
    <w:rsid w:val="00627C95"/>
    <w:rsid w:val="006336C4"/>
    <w:rsid w:val="00645E95"/>
    <w:rsid w:val="006511B4"/>
    <w:rsid w:val="00651ABB"/>
    <w:rsid w:val="00652C23"/>
    <w:rsid w:val="00653824"/>
    <w:rsid w:val="0067095C"/>
    <w:rsid w:val="006716CD"/>
    <w:rsid w:val="00671D2E"/>
    <w:rsid w:val="00681AAA"/>
    <w:rsid w:val="00684C88"/>
    <w:rsid w:val="00684F9A"/>
    <w:rsid w:val="00687668"/>
    <w:rsid w:val="00696C03"/>
    <w:rsid w:val="006A1025"/>
    <w:rsid w:val="006A1505"/>
    <w:rsid w:val="006A1FA4"/>
    <w:rsid w:val="006A31C0"/>
    <w:rsid w:val="006A75A9"/>
    <w:rsid w:val="006B42BD"/>
    <w:rsid w:val="006B680E"/>
    <w:rsid w:val="006C5F42"/>
    <w:rsid w:val="006D39F7"/>
    <w:rsid w:val="006D4480"/>
    <w:rsid w:val="006E7763"/>
    <w:rsid w:val="00701AC6"/>
    <w:rsid w:val="00702B6B"/>
    <w:rsid w:val="00705BB5"/>
    <w:rsid w:val="00712A56"/>
    <w:rsid w:val="00713A6A"/>
    <w:rsid w:val="00730E6C"/>
    <w:rsid w:val="007363B1"/>
    <w:rsid w:val="0073657B"/>
    <w:rsid w:val="007443A2"/>
    <w:rsid w:val="00767508"/>
    <w:rsid w:val="00770D6F"/>
    <w:rsid w:val="00775D1A"/>
    <w:rsid w:val="0077636C"/>
    <w:rsid w:val="00792429"/>
    <w:rsid w:val="00792EB2"/>
    <w:rsid w:val="00793E25"/>
    <w:rsid w:val="007A2C65"/>
    <w:rsid w:val="007A2E2D"/>
    <w:rsid w:val="007B3EFA"/>
    <w:rsid w:val="007C2571"/>
    <w:rsid w:val="007C26C2"/>
    <w:rsid w:val="007C2C11"/>
    <w:rsid w:val="007C735C"/>
    <w:rsid w:val="007C7450"/>
    <w:rsid w:val="007C7987"/>
    <w:rsid w:val="007D3DB5"/>
    <w:rsid w:val="007E03E9"/>
    <w:rsid w:val="007E7542"/>
    <w:rsid w:val="007F251D"/>
    <w:rsid w:val="007F35A8"/>
    <w:rsid w:val="00807D36"/>
    <w:rsid w:val="00816891"/>
    <w:rsid w:val="00830D00"/>
    <w:rsid w:val="00831C75"/>
    <w:rsid w:val="0083678D"/>
    <w:rsid w:val="00840896"/>
    <w:rsid w:val="00847D12"/>
    <w:rsid w:val="00861BCC"/>
    <w:rsid w:val="00864532"/>
    <w:rsid w:val="00872190"/>
    <w:rsid w:val="008727C5"/>
    <w:rsid w:val="008755E3"/>
    <w:rsid w:val="00877823"/>
    <w:rsid w:val="00880679"/>
    <w:rsid w:val="00884A85"/>
    <w:rsid w:val="00885B19"/>
    <w:rsid w:val="008861D4"/>
    <w:rsid w:val="008951E6"/>
    <w:rsid w:val="00895AFE"/>
    <w:rsid w:val="008A2F98"/>
    <w:rsid w:val="008A68A9"/>
    <w:rsid w:val="008A69F9"/>
    <w:rsid w:val="008B304B"/>
    <w:rsid w:val="008B48C5"/>
    <w:rsid w:val="008C0BA7"/>
    <w:rsid w:val="008C78BD"/>
    <w:rsid w:val="008C7960"/>
    <w:rsid w:val="008D3F64"/>
    <w:rsid w:val="008E0680"/>
    <w:rsid w:val="008E2183"/>
    <w:rsid w:val="00906A96"/>
    <w:rsid w:val="00907944"/>
    <w:rsid w:val="009125D5"/>
    <w:rsid w:val="00917659"/>
    <w:rsid w:val="0092134D"/>
    <w:rsid w:val="00930AA9"/>
    <w:rsid w:val="00932751"/>
    <w:rsid w:val="00935C98"/>
    <w:rsid w:val="00944D4C"/>
    <w:rsid w:val="009451F3"/>
    <w:rsid w:val="00950308"/>
    <w:rsid w:val="0096100F"/>
    <w:rsid w:val="009662C5"/>
    <w:rsid w:val="00967260"/>
    <w:rsid w:val="0097193E"/>
    <w:rsid w:val="00974A0D"/>
    <w:rsid w:val="00980517"/>
    <w:rsid w:val="00985E0F"/>
    <w:rsid w:val="00993208"/>
    <w:rsid w:val="009935A8"/>
    <w:rsid w:val="00994B0C"/>
    <w:rsid w:val="00997369"/>
    <w:rsid w:val="009A43C9"/>
    <w:rsid w:val="009A6A68"/>
    <w:rsid w:val="009B2F22"/>
    <w:rsid w:val="009B7E29"/>
    <w:rsid w:val="009C08DC"/>
    <w:rsid w:val="009C2588"/>
    <w:rsid w:val="009C7D7A"/>
    <w:rsid w:val="009D4D75"/>
    <w:rsid w:val="009D4D90"/>
    <w:rsid w:val="009D7423"/>
    <w:rsid w:val="009E053D"/>
    <w:rsid w:val="00A010D9"/>
    <w:rsid w:val="00A02091"/>
    <w:rsid w:val="00A0501E"/>
    <w:rsid w:val="00A108BC"/>
    <w:rsid w:val="00A12F9A"/>
    <w:rsid w:val="00A17F00"/>
    <w:rsid w:val="00A21326"/>
    <w:rsid w:val="00A214F7"/>
    <w:rsid w:val="00A23E03"/>
    <w:rsid w:val="00A2421A"/>
    <w:rsid w:val="00A2489C"/>
    <w:rsid w:val="00A3016D"/>
    <w:rsid w:val="00A318B8"/>
    <w:rsid w:val="00A3347D"/>
    <w:rsid w:val="00A34BC7"/>
    <w:rsid w:val="00A423CE"/>
    <w:rsid w:val="00A42760"/>
    <w:rsid w:val="00A4644B"/>
    <w:rsid w:val="00A51B60"/>
    <w:rsid w:val="00A52CA8"/>
    <w:rsid w:val="00A55CD1"/>
    <w:rsid w:val="00A567DF"/>
    <w:rsid w:val="00A62CDC"/>
    <w:rsid w:val="00A639AD"/>
    <w:rsid w:val="00A756F7"/>
    <w:rsid w:val="00A84B23"/>
    <w:rsid w:val="00A90C2F"/>
    <w:rsid w:val="00A93E49"/>
    <w:rsid w:val="00A96CE7"/>
    <w:rsid w:val="00A9760E"/>
    <w:rsid w:val="00AA34E9"/>
    <w:rsid w:val="00AB0F0E"/>
    <w:rsid w:val="00AB5A88"/>
    <w:rsid w:val="00AB5D02"/>
    <w:rsid w:val="00AB75DB"/>
    <w:rsid w:val="00AC6109"/>
    <w:rsid w:val="00AD4931"/>
    <w:rsid w:val="00AD684F"/>
    <w:rsid w:val="00AE7FB3"/>
    <w:rsid w:val="00AF3035"/>
    <w:rsid w:val="00AF6F5E"/>
    <w:rsid w:val="00B0225B"/>
    <w:rsid w:val="00B02683"/>
    <w:rsid w:val="00B0372D"/>
    <w:rsid w:val="00B07844"/>
    <w:rsid w:val="00B07B91"/>
    <w:rsid w:val="00B13888"/>
    <w:rsid w:val="00B207C8"/>
    <w:rsid w:val="00B35E4A"/>
    <w:rsid w:val="00B51949"/>
    <w:rsid w:val="00B569E9"/>
    <w:rsid w:val="00B63647"/>
    <w:rsid w:val="00B65993"/>
    <w:rsid w:val="00B65DBB"/>
    <w:rsid w:val="00B71986"/>
    <w:rsid w:val="00B83E49"/>
    <w:rsid w:val="00B90580"/>
    <w:rsid w:val="00B90A90"/>
    <w:rsid w:val="00BA7B34"/>
    <w:rsid w:val="00BC39D7"/>
    <w:rsid w:val="00BC3C7D"/>
    <w:rsid w:val="00BD1032"/>
    <w:rsid w:val="00BD50FB"/>
    <w:rsid w:val="00BD7DC9"/>
    <w:rsid w:val="00BE2B77"/>
    <w:rsid w:val="00BE547F"/>
    <w:rsid w:val="00C0251C"/>
    <w:rsid w:val="00C06A2F"/>
    <w:rsid w:val="00C11B79"/>
    <w:rsid w:val="00C22BF2"/>
    <w:rsid w:val="00C2492D"/>
    <w:rsid w:val="00C276F0"/>
    <w:rsid w:val="00C3618E"/>
    <w:rsid w:val="00C363E2"/>
    <w:rsid w:val="00C4486E"/>
    <w:rsid w:val="00C50797"/>
    <w:rsid w:val="00C56956"/>
    <w:rsid w:val="00C63AA4"/>
    <w:rsid w:val="00C63AE2"/>
    <w:rsid w:val="00C652F7"/>
    <w:rsid w:val="00C71195"/>
    <w:rsid w:val="00C73983"/>
    <w:rsid w:val="00C741B9"/>
    <w:rsid w:val="00C75439"/>
    <w:rsid w:val="00C82A23"/>
    <w:rsid w:val="00C875D1"/>
    <w:rsid w:val="00C95D75"/>
    <w:rsid w:val="00C96036"/>
    <w:rsid w:val="00CA1267"/>
    <w:rsid w:val="00CA46A9"/>
    <w:rsid w:val="00CA606D"/>
    <w:rsid w:val="00CB31F1"/>
    <w:rsid w:val="00CB47A1"/>
    <w:rsid w:val="00CB732A"/>
    <w:rsid w:val="00CC1B62"/>
    <w:rsid w:val="00CC2D7A"/>
    <w:rsid w:val="00CC7EA0"/>
    <w:rsid w:val="00CD0D6C"/>
    <w:rsid w:val="00CD2955"/>
    <w:rsid w:val="00CD3C69"/>
    <w:rsid w:val="00CD4E0A"/>
    <w:rsid w:val="00CD5922"/>
    <w:rsid w:val="00CD5F5A"/>
    <w:rsid w:val="00CE23FB"/>
    <w:rsid w:val="00CE447E"/>
    <w:rsid w:val="00CE5261"/>
    <w:rsid w:val="00CE611E"/>
    <w:rsid w:val="00CE6E0E"/>
    <w:rsid w:val="00CF18DD"/>
    <w:rsid w:val="00CF456F"/>
    <w:rsid w:val="00CF7340"/>
    <w:rsid w:val="00D00C7F"/>
    <w:rsid w:val="00D05B83"/>
    <w:rsid w:val="00D07BA7"/>
    <w:rsid w:val="00D21463"/>
    <w:rsid w:val="00D25504"/>
    <w:rsid w:val="00D2576E"/>
    <w:rsid w:val="00D3488E"/>
    <w:rsid w:val="00D448D5"/>
    <w:rsid w:val="00D47B83"/>
    <w:rsid w:val="00D50A0F"/>
    <w:rsid w:val="00D73285"/>
    <w:rsid w:val="00D73925"/>
    <w:rsid w:val="00D73CFC"/>
    <w:rsid w:val="00D763DE"/>
    <w:rsid w:val="00D87AA9"/>
    <w:rsid w:val="00D92708"/>
    <w:rsid w:val="00D945E0"/>
    <w:rsid w:val="00D97D0E"/>
    <w:rsid w:val="00DA48C0"/>
    <w:rsid w:val="00DA55E9"/>
    <w:rsid w:val="00DB233A"/>
    <w:rsid w:val="00DB7EF2"/>
    <w:rsid w:val="00DC259A"/>
    <w:rsid w:val="00DC71F8"/>
    <w:rsid w:val="00DD0705"/>
    <w:rsid w:val="00DD400C"/>
    <w:rsid w:val="00DE0B7A"/>
    <w:rsid w:val="00DE260E"/>
    <w:rsid w:val="00DF29F2"/>
    <w:rsid w:val="00DF2DE2"/>
    <w:rsid w:val="00E012B2"/>
    <w:rsid w:val="00E0193A"/>
    <w:rsid w:val="00E026C4"/>
    <w:rsid w:val="00E16924"/>
    <w:rsid w:val="00E1721F"/>
    <w:rsid w:val="00E233BA"/>
    <w:rsid w:val="00E261A9"/>
    <w:rsid w:val="00E26B1C"/>
    <w:rsid w:val="00E34A68"/>
    <w:rsid w:val="00E43F23"/>
    <w:rsid w:val="00E55EFD"/>
    <w:rsid w:val="00E570EC"/>
    <w:rsid w:val="00E572AB"/>
    <w:rsid w:val="00E66517"/>
    <w:rsid w:val="00E71033"/>
    <w:rsid w:val="00E725F1"/>
    <w:rsid w:val="00E7619D"/>
    <w:rsid w:val="00E90E89"/>
    <w:rsid w:val="00E944F2"/>
    <w:rsid w:val="00E9730E"/>
    <w:rsid w:val="00EA3DCE"/>
    <w:rsid w:val="00EA503F"/>
    <w:rsid w:val="00EA76E0"/>
    <w:rsid w:val="00EB26C7"/>
    <w:rsid w:val="00EB54D5"/>
    <w:rsid w:val="00EB6A11"/>
    <w:rsid w:val="00EC57F3"/>
    <w:rsid w:val="00ED02E6"/>
    <w:rsid w:val="00ED1938"/>
    <w:rsid w:val="00ED69C1"/>
    <w:rsid w:val="00EE06BC"/>
    <w:rsid w:val="00F06EBE"/>
    <w:rsid w:val="00F12B0B"/>
    <w:rsid w:val="00F21C65"/>
    <w:rsid w:val="00F3126E"/>
    <w:rsid w:val="00F32C34"/>
    <w:rsid w:val="00F33377"/>
    <w:rsid w:val="00F350E8"/>
    <w:rsid w:val="00F55DB2"/>
    <w:rsid w:val="00F5789F"/>
    <w:rsid w:val="00F71F38"/>
    <w:rsid w:val="00F72487"/>
    <w:rsid w:val="00F75116"/>
    <w:rsid w:val="00F754DB"/>
    <w:rsid w:val="00F75C34"/>
    <w:rsid w:val="00F77CC2"/>
    <w:rsid w:val="00F81E32"/>
    <w:rsid w:val="00FA279D"/>
    <w:rsid w:val="00FA6DA0"/>
    <w:rsid w:val="00FB0198"/>
    <w:rsid w:val="00FB2383"/>
    <w:rsid w:val="00FC1E49"/>
    <w:rsid w:val="00FC5060"/>
    <w:rsid w:val="00FD0225"/>
    <w:rsid w:val="00FD1B7C"/>
    <w:rsid w:val="00FD68E8"/>
    <w:rsid w:val="00FE69C3"/>
    <w:rsid w:val="00FE7AF3"/>
    <w:rsid w:val="00FF67BD"/>
    <w:rsid w:val="00FF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596033"/>
  <w14:defaultImageDpi w14:val="32767"/>
  <w15:chartTrackingRefBased/>
  <w15:docId w15:val="{4003DDB9-FD0D-F84B-8711-0CE425D3F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864532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0B758C"/>
    <w:pPr>
      <w:keepNext/>
      <w:keepLines/>
      <w:numPr>
        <w:numId w:val="3"/>
      </w:numPr>
      <w:spacing w:before="240" w:line="360" w:lineRule="auto"/>
      <w:ind w:left="131" w:hanging="360"/>
      <w:outlineLvl w:val="0"/>
    </w:pPr>
    <w:rPr>
      <w:rFonts w:asciiTheme="minorHAnsi" w:eastAsiaTheme="majorEastAsia" w:hAnsiTheme="minorHAnsi" w:cstheme="majorBidi"/>
      <w:b/>
      <w:color w:val="000000" w:themeColor="text1"/>
      <w:szCs w:val="32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0B758C"/>
    <w:pPr>
      <w:keepNext/>
      <w:keepLines/>
      <w:numPr>
        <w:ilvl w:val="4"/>
        <w:numId w:val="2"/>
      </w:numPr>
      <w:spacing w:before="40"/>
      <w:outlineLvl w:val="4"/>
    </w:pPr>
    <w:rPr>
      <w:rFonts w:asciiTheme="minorHAnsi" w:eastAsiaTheme="majorEastAsia" w:hAnsiTheme="minorHAnsi" w:cstheme="majorBidi"/>
      <w:b/>
      <w:color w:val="000000" w:themeColor="text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uiPriority w:val="9"/>
    <w:rsid w:val="000B758C"/>
    <w:rPr>
      <w:rFonts w:eastAsiaTheme="majorEastAsia" w:cstheme="majorBidi"/>
      <w:b/>
      <w:color w:val="000000" w:themeColor="text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B758C"/>
    <w:rPr>
      <w:rFonts w:eastAsiaTheme="majorEastAsia" w:cstheme="majorBidi"/>
      <w:b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4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Stelling</dc:creator>
  <cp:keywords/>
  <dc:description/>
  <cp:lastModifiedBy>Elisabeth Stelling</cp:lastModifiedBy>
  <cp:revision>1</cp:revision>
  <dcterms:created xsi:type="dcterms:W3CDTF">2020-11-10T15:59:00Z</dcterms:created>
  <dcterms:modified xsi:type="dcterms:W3CDTF">2020-11-10T15:59:00Z</dcterms:modified>
</cp:coreProperties>
</file>